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069BAC43" w:rsidR="00FB3483" w:rsidRPr="006637FF" w:rsidRDefault="00D304EC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Y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proofErr w:type="spellEnd"/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53BC59CA" w:rsidR="00FB3483" w:rsidRPr="006637FF" w:rsidRDefault="00D304E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64D1A98" w:rsidR="00FB3483" w:rsidRPr="006637FF" w:rsidRDefault="00D304E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7021502" w:rsidR="00FB3483" w:rsidRPr="006637FF" w:rsidRDefault="00D304E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5ECB4C2" w:rsidR="00FB3483" w:rsidRPr="006637FF" w:rsidRDefault="00D304E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4DF57CF" w:rsidR="00FB3483" w:rsidRPr="006637FF" w:rsidRDefault="00D304E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738782A" w:rsidR="00FB3483" w:rsidRPr="006637FF" w:rsidRDefault="00D304E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C66C689" w:rsidR="00FB3483" w:rsidRPr="006637FF" w:rsidRDefault="00D304E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DDB6975" w:rsidR="00FB3483" w:rsidRPr="006637FF" w:rsidRDefault="00D304E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56998BB" w:rsidR="00930A31" w:rsidRPr="006637FF" w:rsidRDefault="00D304E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F14EEB7" w:rsidR="00930A31" w:rsidRPr="006637FF" w:rsidRDefault="00D304E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1169F79" w:rsidR="00077B44" w:rsidRPr="006637FF" w:rsidRDefault="00D304E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CFFB359" w:rsidR="00077B44" w:rsidRPr="006637FF" w:rsidRDefault="00D304E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CFAEB" w14:textId="77777777" w:rsidR="00E404D3" w:rsidRDefault="00E404D3">
      <w:r>
        <w:separator/>
      </w:r>
    </w:p>
  </w:endnote>
  <w:endnote w:type="continuationSeparator" w:id="0">
    <w:p w14:paraId="4444E5FB" w14:textId="77777777" w:rsidR="00E404D3" w:rsidRDefault="00E40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28B1E" w14:textId="77777777" w:rsidR="00E404D3" w:rsidRDefault="00E404D3">
      <w:r>
        <w:separator/>
      </w:r>
    </w:p>
  </w:footnote>
  <w:footnote w:type="continuationSeparator" w:id="0">
    <w:p w14:paraId="16567D78" w14:textId="77777777" w:rsidR="00E404D3" w:rsidRDefault="00E404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0A42F04" w:rsidR="00947707" w:rsidRPr="00930A31" w:rsidRDefault="00D304EC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72B97AAD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13F37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201EC"/>
    <w:rsid w:val="00B51910"/>
    <w:rsid w:val="00C15DF7"/>
    <w:rsid w:val="00CC30DD"/>
    <w:rsid w:val="00D304EC"/>
    <w:rsid w:val="00D804F5"/>
    <w:rsid w:val="00D95D84"/>
    <w:rsid w:val="00E22CB5"/>
    <w:rsid w:val="00E324A8"/>
    <w:rsid w:val="00E404D3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Shaun Lee Wen Huey</cp:lastModifiedBy>
  <cp:revision>2</cp:revision>
  <cp:lastPrinted>2020-11-24T03:02:00Z</cp:lastPrinted>
  <dcterms:created xsi:type="dcterms:W3CDTF">2021-11-02T09:36:00Z</dcterms:created>
  <dcterms:modified xsi:type="dcterms:W3CDTF">2021-11-02T09:36:00Z</dcterms:modified>
</cp:coreProperties>
</file>